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27063" w14:textId="2B30C993" w:rsidR="00F73C36" w:rsidRPr="00CB7FA3" w:rsidRDefault="00F73C36" w:rsidP="000E65A6">
      <w:pPr>
        <w:widowControl w:val="0"/>
        <w:autoSpaceDE w:val="0"/>
        <w:autoSpaceDN w:val="0"/>
        <w:adjustRightInd w:val="0"/>
        <w:spacing w:after="140"/>
        <w:rPr>
          <w:rFonts w:asciiTheme="majorBidi" w:hAnsiTheme="majorBidi" w:cstheme="majorBidi"/>
          <w:lang w:val="en-US"/>
        </w:rPr>
      </w:pPr>
      <w:r w:rsidRPr="00CB7FA3">
        <w:rPr>
          <w:rFonts w:asciiTheme="majorBidi" w:hAnsiTheme="majorBidi" w:cstheme="majorBidi"/>
          <w:b/>
          <w:bCs/>
          <w:lang w:val="en-US"/>
        </w:rPr>
        <w:t>Multimedia Appendix 2</w:t>
      </w:r>
      <w:r w:rsidRPr="00CB7FA3">
        <w:rPr>
          <w:rFonts w:asciiTheme="majorBidi" w:hAnsiTheme="majorBidi" w:cstheme="majorBidi"/>
          <w:lang w:val="en-US"/>
        </w:rPr>
        <w:t xml:space="preserve">. Online search strategy </w:t>
      </w:r>
    </w:p>
    <w:p w14:paraId="3D9E4295" w14:textId="77777777" w:rsidR="00F73C36" w:rsidRPr="00CB7FA3" w:rsidRDefault="00F73C36" w:rsidP="00F73C36">
      <w:pPr>
        <w:widowControl w:val="0"/>
        <w:autoSpaceDE w:val="0"/>
        <w:autoSpaceDN w:val="0"/>
        <w:adjustRightInd w:val="0"/>
        <w:spacing w:after="140"/>
        <w:rPr>
          <w:rFonts w:asciiTheme="majorBidi" w:hAnsiTheme="majorBidi" w:cstheme="majorBidi"/>
          <w:lang w:val="en-US"/>
        </w:rPr>
      </w:pPr>
    </w:p>
    <w:tbl>
      <w:tblPr>
        <w:tblpPr w:leftFromText="180" w:rightFromText="180" w:vertAnchor="text" w:tblpXSpec="right" w:tblpY="1"/>
        <w:tblOverlap w:val="never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62"/>
        <w:gridCol w:w="703"/>
      </w:tblGrid>
      <w:tr w:rsidR="00F73C36" w:rsidRPr="00CB7FA3" w14:paraId="5DA5DB9E" w14:textId="77777777" w:rsidTr="00720BB8">
        <w:trPr>
          <w:trHeight w:val="438"/>
        </w:trPr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D25F1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proofErr w:type="spellStart"/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ubmed</w:t>
            </w:r>
            <w:proofErr w:type="spellEnd"/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keyword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58A42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trike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trike/>
                <w:sz w:val="22"/>
                <w:szCs w:val="22"/>
                <w:lang w:val="en-US"/>
              </w:rPr>
              <w:t>#</w:t>
            </w:r>
          </w:p>
        </w:tc>
      </w:tr>
      <w:tr w:rsidR="00F73C36" w:rsidRPr="00CB7FA3" w14:paraId="593E02A9" w14:textId="77777777" w:rsidTr="00720BB8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72DD7" w14:textId="77777777" w:rsidR="00F73C36" w:rsidRDefault="00F73C36" w:rsidP="00720BB8">
            <w:pPr>
              <w:bidi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</w:rPr>
              <w:t xml:space="preserve">"Telemedicine"[MeSH] OR 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Mobile Applications" [Mesh]</w:t>
            </w:r>
            <w:r w:rsidRPr="00CB7FA3">
              <w:rPr>
                <w:rFonts w:asciiTheme="majorBidi" w:hAnsiTheme="majorBidi" w:cstheme="majorBidi"/>
                <w:sz w:val="22"/>
                <w:szCs w:val="22"/>
              </w:rPr>
              <w:t xml:space="preserve"> OR "Digital Health"[Title/Abstract] OR telemedicine [Title/Abstract] OR "mHealth"[Title/Abstract] OR "eHealth"[Title/Abstract] OR "mobile health" [Title/Abstract]  OR  "Remote Consultation"[MeSH Terms] OR "Telehealth"[Title/Abstract] OR "digital technolog*"[Title/Abstract]</w:t>
            </w:r>
          </w:p>
          <w:p w14:paraId="45D66B18" w14:textId="77777777" w:rsidR="00F73C36" w:rsidRPr="00C70764" w:rsidRDefault="00F73C36" w:rsidP="00720BB8">
            <w:pPr>
              <w:jc w:val="right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75754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F73C36" w:rsidRPr="00CB7FA3" w14:paraId="128B9A31" w14:textId="77777777" w:rsidTr="00720BB8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902BC" w14:textId="0BE9A422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trike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</w:rPr>
              <w:t>"Aged"[MeSH] OR "Older Adults"[Title/Abstract] OR "elder*"[Title/Abstract] OR "Elderly"[Title/Abstract] OR "Geriatric Patients"[Title/Abstract] OR "senior*"[Title/Abstract]</w:t>
            </w:r>
          </w:p>
          <w:p w14:paraId="7DEAAB01" w14:textId="77777777" w:rsidR="00F73C36" w:rsidRPr="00CB7FA3" w:rsidRDefault="00F73C36" w:rsidP="00720BB8">
            <w:pPr>
              <w:bidi/>
              <w:rPr>
                <w:rFonts w:asciiTheme="majorBidi" w:hAnsiTheme="majorBidi" w:cstheme="majorBidi"/>
                <w:strike/>
                <w:sz w:val="22"/>
                <w:szCs w:val="22"/>
                <w:rtl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F34DC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</w:tr>
      <w:tr w:rsidR="00F73C36" w:rsidRPr="00CB7FA3" w14:paraId="0EEDD5CB" w14:textId="77777777" w:rsidTr="00720BB8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6FB1B" w14:textId="6F2D8E76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trike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</w:rPr>
              <w:t>"Primary Health Care"[MeSH] OR "Family Practice"[MeSH] OR "General Practice"[MeSH] OR "Primary care"[Title/Abstract] OR "Primary Health Care"[Title/Abstract] OR "family medicine"[Title/Abstract] OR "General Practice"[Title/Abstract]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C0236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</w:tr>
      <w:tr w:rsidR="00F73C36" w:rsidRPr="00CB7FA3" w14:paraId="3274AFB3" w14:textId="77777777" w:rsidTr="00720BB8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F901B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#1 AND #2 AND #3</w:t>
            </w:r>
          </w:p>
          <w:p w14:paraId="1CB840F7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trike/>
                <w:sz w:val="22"/>
                <w:szCs w:val="22"/>
                <w:rtl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0FF72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trike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trike/>
                <w:sz w:val="22"/>
                <w:szCs w:val="22"/>
                <w:lang w:val="en-US"/>
              </w:rPr>
              <w:t>4</w:t>
            </w:r>
          </w:p>
        </w:tc>
      </w:tr>
      <w:tr w:rsidR="00F73C36" w:rsidRPr="00CB7FA3" w14:paraId="0C70FE8F" w14:textId="77777777" w:rsidTr="00720BB8">
        <w:tc>
          <w:tcPr>
            <w:tcW w:w="8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54676" w14:textId="5400349D" w:rsidR="00F73C36" w:rsidRPr="00CB7FA3" w:rsidRDefault="00F73C36" w:rsidP="00720BB8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Filters: English, from 2014/1/1 – 2025/</w:t>
            </w:r>
            <w:r w:rsidR="004F2968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1</w:t>
            </w:r>
            <w:r w:rsidRPr="00CB7FA3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/28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CEDF1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</w:t>
            </w:r>
          </w:p>
        </w:tc>
      </w:tr>
    </w:tbl>
    <w:p w14:paraId="65E27CC7" w14:textId="77777777" w:rsidR="00F73C36" w:rsidRDefault="00F73C36" w:rsidP="00F73C36">
      <w:pPr>
        <w:widowControl w:val="0"/>
        <w:autoSpaceDE w:val="0"/>
        <w:autoSpaceDN w:val="0"/>
        <w:adjustRightInd w:val="0"/>
        <w:spacing w:after="140"/>
        <w:rPr>
          <w:rFonts w:asciiTheme="majorBidi" w:hAnsiTheme="majorBidi" w:cstheme="majorBidi"/>
          <w:b/>
          <w:bCs/>
          <w:lang w:val="en-US"/>
        </w:rPr>
      </w:pPr>
      <w:r w:rsidRPr="00CB7FA3">
        <w:rPr>
          <w:rFonts w:asciiTheme="majorBidi" w:hAnsiTheme="majorBidi" w:cstheme="majorBidi"/>
          <w:b/>
          <w:bCs/>
          <w:lang w:val="en-US"/>
        </w:rPr>
        <w:br w:type="textWrapping" w:clear="all"/>
      </w:r>
    </w:p>
    <w:p w14:paraId="5C5D242A" w14:textId="77777777" w:rsidR="00F73C36" w:rsidRDefault="00F73C36" w:rsidP="00F73C36">
      <w:pPr>
        <w:widowControl w:val="0"/>
        <w:autoSpaceDE w:val="0"/>
        <w:autoSpaceDN w:val="0"/>
        <w:adjustRightInd w:val="0"/>
        <w:spacing w:after="140"/>
        <w:rPr>
          <w:rFonts w:asciiTheme="majorBidi" w:hAnsiTheme="majorBidi" w:cstheme="majorBidi"/>
          <w:b/>
          <w:bCs/>
          <w:lang w:val="en-US"/>
        </w:rPr>
      </w:pPr>
    </w:p>
    <w:p w14:paraId="6FC1E886" w14:textId="77777777" w:rsidR="00F73C36" w:rsidRPr="00CB7FA3" w:rsidRDefault="00F73C36" w:rsidP="00F73C36">
      <w:pPr>
        <w:widowControl w:val="0"/>
        <w:autoSpaceDE w:val="0"/>
        <w:autoSpaceDN w:val="0"/>
        <w:adjustRightInd w:val="0"/>
        <w:spacing w:after="140"/>
        <w:rPr>
          <w:rFonts w:asciiTheme="majorBidi" w:hAnsiTheme="majorBidi" w:cstheme="majorBidi"/>
          <w:b/>
          <w:bCs/>
          <w:lang w:val="en-US"/>
        </w:rPr>
      </w:pP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97"/>
        <w:gridCol w:w="1363"/>
      </w:tblGrid>
      <w:tr w:rsidR="00F73C36" w:rsidRPr="00CB7FA3" w14:paraId="3B32B285" w14:textId="77777777" w:rsidTr="00720BB8">
        <w:trPr>
          <w:trHeight w:val="438"/>
        </w:trPr>
        <w:tc>
          <w:tcPr>
            <w:tcW w:w="7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9CD6A" w14:textId="77777777" w:rsidR="00F73C36" w:rsidRPr="00CB7FA3" w:rsidRDefault="00F73C36" w:rsidP="00720BB8">
            <w:pPr>
              <w:bidi/>
              <w:ind w:left="1440"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dline keyword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A1D4C" w14:textId="77777777" w:rsidR="00F73C36" w:rsidRPr="00CB7FA3" w:rsidRDefault="00F73C36" w:rsidP="00720BB8">
            <w:pPr>
              <w:tabs>
                <w:tab w:val="center" w:pos="1146"/>
                <w:tab w:val="right" w:pos="1555"/>
              </w:tabs>
              <w:bidi/>
              <w:ind w:left="738" w:right="-697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ab/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ab/>
              <w:t>#</w:t>
            </w:r>
          </w:p>
        </w:tc>
      </w:tr>
      <w:tr w:rsidR="00F73C36" w:rsidRPr="00CB7FA3" w14:paraId="4F60CF6E" w14:textId="77777777" w:rsidTr="00720BB8">
        <w:tc>
          <w:tcPr>
            <w:tcW w:w="7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75DDA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</w:rPr>
              <w:t xml:space="preserve">telehealth or telemedicine or telemonitoring or telepractice or telecare or 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mote Consultation or Digital Health or mHealth or eHealth</w:t>
            </w:r>
          </w:p>
          <w:p w14:paraId="06D83D41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color w:val="000000"/>
                <w:sz w:val="22"/>
                <w:szCs w:val="22"/>
                <w:rtl/>
                <w:lang w:val="en-US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29DE9" w14:textId="77777777" w:rsidR="00F73C36" w:rsidRPr="00CB7FA3" w:rsidRDefault="00F73C36" w:rsidP="00720BB8">
            <w:pPr>
              <w:bidi/>
              <w:ind w:hanging="687"/>
              <w:jc w:val="right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      S1</w:t>
            </w:r>
          </w:p>
        </w:tc>
      </w:tr>
      <w:tr w:rsidR="00F73C36" w:rsidRPr="00CB7FA3" w14:paraId="1ADED487" w14:textId="77777777" w:rsidTr="00720BB8">
        <w:tc>
          <w:tcPr>
            <w:tcW w:w="7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029C5B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</w:rPr>
              <w:t>elderly or aged or older or elder or geriatric or elderly people or old people or old people or senior or older adults</w:t>
            </w:r>
            <w:r w:rsidRPr="00CB7FA3">
              <w:rPr>
                <w:rFonts w:asciiTheme="majorBidi" w:hAnsiTheme="majorBidi" w:cstheme="majorBidi"/>
                <w:color w:val="000000"/>
                <w:sz w:val="22"/>
                <w:szCs w:val="22"/>
                <w:rtl/>
                <w:lang w:val="en-US"/>
              </w:rPr>
              <w:t xml:space="preserve"> </w:t>
            </w:r>
          </w:p>
          <w:p w14:paraId="0F353065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rtl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E444C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2</w:t>
            </w:r>
          </w:p>
        </w:tc>
      </w:tr>
      <w:tr w:rsidR="00F73C36" w:rsidRPr="00CB7FA3" w14:paraId="74DAD605" w14:textId="77777777" w:rsidTr="00720BB8">
        <w:tc>
          <w:tcPr>
            <w:tcW w:w="7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A87C4" w14:textId="77777777" w:rsidR="00F73C36" w:rsidRPr="00CB7FA3" w:rsidRDefault="00F73C36" w:rsidP="00F73C36">
            <w:pPr>
              <w:bidi/>
              <w:jc w:val="right"/>
              <w:rPr>
                <w:rFonts w:asciiTheme="majorBidi" w:hAnsiTheme="majorBidi" w:cstheme="majorBidi"/>
              </w:rPr>
            </w:pPr>
            <w:r w:rsidRPr="00CB7FA3">
              <w:rPr>
                <w:rFonts w:asciiTheme="majorBidi" w:hAnsiTheme="majorBidi" w:cstheme="majorBidi"/>
              </w:rPr>
              <w:t>primary care or primary health care or primary healthcare or general practice or gp or family practice or family medicine</w:t>
            </w:r>
          </w:p>
          <w:p w14:paraId="24C35D5F" w14:textId="77777777" w:rsidR="00F73C36" w:rsidRPr="00F73C36" w:rsidRDefault="00F73C36" w:rsidP="00720BB8">
            <w:pPr>
              <w:bidi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1DCA6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3</w:t>
            </w:r>
          </w:p>
        </w:tc>
      </w:tr>
      <w:tr w:rsidR="00F73C36" w:rsidRPr="00CB7FA3" w14:paraId="708FD2A8" w14:textId="77777777" w:rsidTr="00720BB8">
        <w:tc>
          <w:tcPr>
            <w:tcW w:w="7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E42AE" w14:textId="57369463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CB7FA3"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S1 AND S2 AND S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  <w:p w14:paraId="48D0CBED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rtl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C1E37" w14:textId="072C63A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</w:tr>
    </w:tbl>
    <w:p w14:paraId="58917D74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60869FBC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27AACBE9" w14:textId="77777777" w:rsidR="00F73C36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40FC3B63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5E5D709A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41B59E4F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11BF89F3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7C1BE260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tbl>
      <w:tblPr>
        <w:bidiVisual/>
        <w:tblW w:w="9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6"/>
        <w:gridCol w:w="993"/>
      </w:tblGrid>
      <w:tr w:rsidR="00F73C36" w:rsidRPr="00CB7FA3" w14:paraId="6C77C039" w14:textId="77777777" w:rsidTr="00720BB8">
        <w:trPr>
          <w:trHeight w:val="438"/>
        </w:trPr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8786E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 xml:space="preserve">Web of science keyword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10208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lang w:val="en-US"/>
              </w:rPr>
              <w:t xml:space="preserve">     #  </w:t>
            </w:r>
          </w:p>
        </w:tc>
      </w:tr>
      <w:tr w:rsidR="00F73C36" w:rsidRPr="00CB7FA3" w14:paraId="3B90CB2C" w14:textId="77777777" w:rsidTr="00720BB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64A4F" w14:textId="48FD24F9" w:rsidR="00F73C36" w:rsidRPr="00CB7FA3" w:rsidRDefault="00F73C36" w:rsidP="00F73C3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TS </w:t>
            </w:r>
            <w:proofErr w:type="gramStart"/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=(</w:t>
            </w:r>
            <w:proofErr w:type="gramEnd"/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"Telemedicine" OR "Digital Health" OR </w:t>
            </w:r>
            <w:r w:rsidR="004F2968"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</w:t>
            </w:r>
            <w:r w:rsidR="004F2968" w:rsidRPr="004F2968">
              <w:rPr>
                <w:rFonts w:ascii="SourceSansPro" w:hAnsi="SourceSansPro"/>
                <w:color w:val="333333"/>
              </w:rPr>
              <w:t>Digital Technolog*</w:t>
            </w:r>
            <w:r w:rsidR="004F2968"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</w:t>
            </w:r>
            <w:r w:rsidR="004F2968">
              <w:rPr>
                <w:rFonts w:ascii="SourceSansPro" w:hAnsi="SourceSansPro"/>
                <w:color w:val="333333"/>
              </w:rPr>
              <w:t xml:space="preserve"> OR 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"mHealth" </w:t>
            </w: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 xml:space="preserve">OR </w:t>
            </w:r>
            <w:r w:rsidRPr="004F2968"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"mobile application*"</w:t>
            </w: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OR "eHealth" OR "Remote Consultation" OR "Telehealth" (Topic)) 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>and </w:t>
            </w: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English</w:t>
            </w:r>
            <w:r w:rsidRPr="00CB7FA3">
              <w:rPr>
                <w:rFonts w:asciiTheme="majorBidi" w:hAnsiTheme="majorBidi" w:cstheme="majorBidi"/>
                <w:sz w:val="22"/>
                <w:szCs w:val="22"/>
              </w:rPr>
              <w:t xml:space="preserve"> (Languages) 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>and </w:t>
            </w:r>
            <w:r w:rsidRPr="00CB7FA3">
              <w:rPr>
                <w:rStyle w:val="row-boolean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025 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 xml:space="preserve">or </w:t>
            </w:r>
            <w:r w:rsidRPr="00CB7FA3">
              <w:rPr>
                <w:rStyle w:val="row-boolean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24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 xml:space="preserve"> or </w:t>
            </w:r>
            <w:r w:rsidRPr="00CB7FA3">
              <w:rPr>
                <w:rStyle w:val="row-boolean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23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 xml:space="preserve"> or </w:t>
            </w:r>
            <w:r w:rsidRPr="00CB7FA3">
              <w:rPr>
                <w:rStyle w:val="row-boolean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22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 xml:space="preserve"> or </w:t>
            </w:r>
            <w:r w:rsidRPr="00CB7FA3">
              <w:rPr>
                <w:rStyle w:val="row-boolean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20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 xml:space="preserve"> or </w:t>
            </w:r>
            <w:r w:rsidRPr="00CB7FA3">
              <w:rPr>
                <w:rStyle w:val="row-boolean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19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 xml:space="preserve"> or </w:t>
            </w:r>
            <w:r w:rsidRPr="00CB7FA3">
              <w:rPr>
                <w:rStyle w:val="row-boolean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18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 xml:space="preserve"> or </w:t>
            </w: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2017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> or </w:t>
            </w: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2016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> or </w:t>
            </w: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2015</w:t>
            </w:r>
            <w:r w:rsidRPr="00CB7FA3">
              <w:rPr>
                <w:rStyle w:val="row-boolean"/>
                <w:rFonts w:asciiTheme="majorBidi" w:hAnsiTheme="majorBidi" w:cstheme="majorBidi"/>
                <w:color w:val="6D6F78"/>
                <w:sz w:val="22"/>
                <w:szCs w:val="22"/>
              </w:rPr>
              <w:t> or </w:t>
            </w: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2014</w:t>
            </w:r>
            <w:r w:rsidRPr="00CB7FA3">
              <w:rPr>
                <w:rFonts w:asciiTheme="majorBidi" w:hAnsiTheme="majorBidi" w:cstheme="majorBidi"/>
                <w:sz w:val="22"/>
                <w:szCs w:val="22"/>
              </w:rPr>
              <w:t xml:space="preserve"> (Publication Years)</w:t>
            </w:r>
          </w:p>
          <w:p w14:paraId="2C49F390" w14:textId="77777777" w:rsidR="00F73C36" w:rsidRPr="00CB7FA3" w:rsidRDefault="00F73C36" w:rsidP="004F2968">
            <w:pPr>
              <w:bidi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1A26C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F73C36" w:rsidRPr="00CB7FA3" w14:paraId="7E6DF792" w14:textId="77777777" w:rsidTr="00720BB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F2AD4" w14:textId="49860F70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TS=(</w:t>
            </w:r>
            <w:r w:rsidR="004F2968"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ged" OR "Older Adults" OR </w:t>
            </w:r>
            <w:r w:rsidR="004F2968"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</w:t>
            </w:r>
            <w:r w:rsidR="004F296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lder people</w:t>
            </w:r>
            <w:r w:rsidR="004F2968"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</w:t>
            </w:r>
            <w:r w:rsidR="004F296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Elderly" OR "Geriatric Patients" (Topic))</w:t>
            </w:r>
          </w:p>
          <w:p w14:paraId="72AAEAAB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z w:val="22"/>
                <w:szCs w:val="22"/>
                <w:rtl/>
                <w:lang w:val="uz-Cyrl-UZ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9924A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F73C36" w:rsidRPr="00CB7FA3" w14:paraId="0D3B193D" w14:textId="77777777" w:rsidTr="00720BB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FA24F" w14:textId="77777777" w:rsidR="00F73C36" w:rsidRPr="00CB7FA3" w:rsidRDefault="00F73C36" w:rsidP="00F73C3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7FA3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TS=(</w:t>
            </w:r>
            <w:r w:rsidRPr="00CB7FA3">
              <w:rPr>
                <w:rFonts w:asciiTheme="majorBidi" w:hAnsiTheme="majorBidi" w:cstheme="majorBidi"/>
                <w:sz w:val="22"/>
                <w:szCs w:val="22"/>
              </w:rPr>
              <w:t>primary care or primary health care or primary healthcare or general practice or gp or family practice or family medicine)</w:t>
            </w:r>
          </w:p>
          <w:p w14:paraId="61C29DB8" w14:textId="77777777" w:rsidR="00F73C36" w:rsidRPr="00CB7FA3" w:rsidRDefault="00F73C36" w:rsidP="00F73C36">
            <w:pPr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980B4" w14:textId="77777777" w:rsidR="00F73C36" w:rsidRPr="00CB7FA3" w:rsidRDefault="00F73C36" w:rsidP="00F73C36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F73C36" w:rsidRPr="00CB7FA3" w14:paraId="7F7D627A" w14:textId="77777777" w:rsidTr="00720BB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3F435" w14:textId="77777777" w:rsidR="00F73C36" w:rsidRPr="00F73C36" w:rsidRDefault="00F73C36" w:rsidP="00F73C3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C36"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#1 AND #2 AND #3</w:t>
            </w:r>
          </w:p>
          <w:p w14:paraId="5CFC64D1" w14:textId="77777777" w:rsidR="00F73C36" w:rsidRPr="00CB7FA3" w:rsidRDefault="00F73C36" w:rsidP="00F73C36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49322" w14:textId="77777777" w:rsidR="00F73C36" w:rsidRPr="00CB7FA3" w:rsidRDefault="00F73C36" w:rsidP="00F73C36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 w:rsidRPr="00CB7FA3"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</w:tbl>
    <w:p w14:paraId="0837EE71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1D29832D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5C9A048D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p w14:paraId="1BAD7FB3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tbl>
      <w:tblPr>
        <w:bidiVisual/>
        <w:tblW w:w="9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6"/>
        <w:gridCol w:w="993"/>
      </w:tblGrid>
      <w:tr w:rsidR="00F73C36" w:rsidRPr="00CB7FA3" w14:paraId="05B273EE" w14:textId="77777777" w:rsidTr="00720BB8">
        <w:trPr>
          <w:trHeight w:val="438"/>
        </w:trPr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8ADC6" w14:textId="77777777" w:rsidR="00F73C36" w:rsidRPr="00CB7FA3" w:rsidRDefault="00F73C36" w:rsidP="00720BB8">
            <w:pPr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</w:rPr>
              <w:t xml:space="preserve">                                                     CINAHL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keyword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F6429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    #  </w:t>
            </w:r>
          </w:p>
        </w:tc>
      </w:tr>
      <w:tr w:rsidR="00F73C36" w:rsidRPr="00CB7FA3" w14:paraId="54082EA5" w14:textId="77777777" w:rsidTr="00720BB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62EAE" w14:textId="5DA98C25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H "Telemedicine" OR MH "Remote Consultation" OR TI "Digital Health" OR TI "mHealth" OR TI "eHealth" OR TI "Telehealth" OR</w:t>
            </w:r>
            <w:r w:rsidRPr="00CB7FA3">
              <w:rPr>
                <w:rFonts w:asciiTheme="majorBidi" w:hAnsiTheme="majorBidi" w:cstheme="majorBidi"/>
                <w:sz w:val="22"/>
                <w:szCs w:val="22"/>
              </w:rPr>
              <w:t xml:space="preserve"> "mobile health" OR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AB "Digital Health" OR AB "mHealth" OR AB "eHealth" OR AB "Telehealth"</w:t>
            </w:r>
          </w:p>
          <w:p w14:paraId="30098C0C" w14:textId="77777777" w:rsidR="00F73C36" w:rsidRPr="00CB7FA3" w:rsidRDefault="00F73C36" w:rsidP="00720BB8">
            <w:pPr>
              <w:bidi/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E8318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F73C36" w:rsidRPr="00CB7FA3" w14:paraId="291D1519" w14:textId="77777777" w:rsidTr="00720BB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2649B" w14:textId="77777777" w:rsidR="00F73C36" w:rsidRDefault="00F73C36" w:rsidP="00720BB8">
            <w:pPr>
              <w:bidi/>
              <w:jc w:val="right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H "Aged" OR TI "Older Adults"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C7076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R AB "older adult*"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TI "Elder*" OR TI "Geriatric Patients" OR AB "Older Adults" OR AB "Elderly" OR AB "Geriatric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*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C7076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R TI senior*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C7076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R AB senior*</w:t>
            </w:r>
          </w:p>
          <w:p w14:paraId="660A6107" w14:textId="77777777" w:rsidR="00F73C36" w:rsidRPr="00CB7FA3" w:rsidRDefault="00F73C36" w:rsidP="00720BB8">
            <w:pPr>
              <w:bidi/>
              <w:rPr>
                <w:rFonts w:asciiTheme="majorBidi" w:hAnsiTheme="majorBidi" w:cstheme="majorBidi"/>
                <w:sz w:val="22"/>
                <w:szCs w:val="22"/>
                <w:rtl/>
                <w:lang w:val="uz-Cyrl-UZ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937C3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</w:tr>
      <w:tr w:rsidR="00F73C36" w:rsidRPr="00CB7FA3" w14:paraId="4E80C548" w14:textId="77777777" w:rsidTr="00720BB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F3114" w14:textId="77777777" w:rsidR="00F73C36" w:rsidRPr="00CB7FA3" w:rsidRDefault="00F73C36" w:rsidP="00720BB8">
            <w:pPr>
              <w:shd w:val="clear" w:color="auto" w:fill="FAFAFC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H "Primary Health Care" OR MH "Family Practice" OR MH "General Practice" OR TI "Primary care" OR TI "Primary Health Care" OR TI "General Practice" OR TI </w:t>
            </w:r>
            <w:r w:rsidRPr="00CB7FA3">
              <w:rPr>
                <w:rFonts w:asciiTheme="majorBidi" w:hAnsiTheme="majorBidi" w:cstheme="majorBidi"/>
                <w:sz w:val="22"/>
                <w:szCs w:val="22"/>
              </w:rPr>
              <w:t>"family medicine"</w:t>
            </w: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AB "Primary care" OR AB "Primary Health Care" OR AB "General Practice"</w:t>
            </w:r>
          </w:p>
          <w:p w14:paraId="50CAB3AA" w14:textId="77777777" w:rsidR="00F73C36" w:rsidRPr="00CB7FA3" w:rsidRDefault="00F73C36" w:rsidP="00720BB8">
            <w:pPr>
              <w:shd w:val="clear" w:color="auto" w:fill="FAFAFC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B7413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</w:tr>
      <w:tr w:rsidR="00F73C36" w:rsidRPr="00CB7FA3" w14:paraId="0C460CD8" w14:textId="77777777" w:rsidTr="00720BB8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D46D4" w14:textId="77777777" w:rsidR="00F73C36" w:rsidRPr="00F73C36" w:rsidRDefault="00F73C36" w:rsidP="00720BB8">
            <w:pPr>
              <w:shd w:val="clear" w:color="auto" w:fill="FAFAFC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C36">
              <w:rPr>
                <w:rStyle w:val="Strong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#1 AND #2 AND #3</w:t>
            </w:r>
          </w:p>
          <w:p w14:paraId="27330D88" w14:textId="77777777" w:rsidR="00F73C36" w:rsidRPr="00CB7FA3" w:rsidRDefault="00F73C36" w:rsidP="00720BB8">
            <w:pPr>
              <w:shd w:val="clear" w:color="auto" w:fill="FAFAFC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ADE10" w14:textId="77777777" w:rsidR="00F73C36" w:rsidRPr="00CB7FA3" w:rsidRDefault="00F73C36" w:rsidP="00720BB8">
            <w:pPr>
              <w:bidi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B7F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</w:tr>
    </w:tbl>
    <w:p w14:paraId="766765B3" w14:textId="77777777" w:rsidR="00F73C36" w:rsidRPr="00CB7FA3" w:rsidRDefault="00F73C36" w:rsidP="00F73C36">
      <w:pPr>
        <w:rPr>
          <w:rFonts w:asciiTheme="majorBidi" w:hAnsiTheme="majorBidi" w:cstheme="majorBidi"/>
          <w:b/>
          <w:bCs/>
          <w:i/>
          <w:iCs/>
          <w:rtl/>
          <w:lang w:val="en-US"/>
        </w:rPr>
      </w:pPr>
    </w:p>
    <w:p w14:paraId="2F127486" w14:textId="77777777" w:rsidR="001D6465" w:rsidRDefault="001D6465"/>
    <w:p w14:paraId="48A31935" w14:textId="77777777" w:rsidR="004F2968" w:rsidRDefault="004F2968"/>
    <w:p w14:paraId="1FBCB079" w14:textId="77777777" w:rsidR="004F2968" w:rsidRDefault="004F2968"/>
    <w:p w14:paraId="123BA28B" w14:textId="77777777" w:rsidR="004F2968" w:rsidRDefault="004F2968"/>
    <w:p w14:paraId="2588C29F" w14:textId="77777777" w:rsidR="004F2968" w:rsidRDefault="004F2968"/>
    <w:p w14:paraId="161B37FE" w14:textId="77777777" w:rsidR="004F2968" w:rsidRDefault="004F2968"/>
    <w:p w14:paraId="0229760E" w14:textId="77777777" w:rsidR="004F2968" w:rsidRDefault="004F2968"/>
    <w:p w14:paraId="79AFD0E8" w14:textId="77777777" w:rsidR="004F2968" w:rsidRDefault="004F2968"/>
    <w:p w14:paraId="1A2B8EC9" w14:textId="77777777" w:rsidR="004F2968" w:rsidRDefault="004F2968"/>
    <w:p w14:paraId="7B8C3A2D" w14:textId="77777777" w:rsidR="004F2968" w:rsidRDefault="004F2968"/>
    <w:p w14:paraId="2B6AFA0C" w14:textId="77777777" w:rsidR="004F2968" w:rsidRDefault="004F2968"/>
    <w:p w14:paraId="2F1A620F" w14:textId="77777777" w:rsidR="004F2968" w:rsidRDefault="004F2968"/>
    <w:p w14:paraId="41B9CB4A" w14:textId="77777777" w:rsidR="004F2968" w:rsidRDefault="004F2968"/>
    <w:tbl>
      <w:tblPr>
        <w:bidiVisual/>
        <w:tblW w:w="9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6"/>
        <w:gridCol w:w="993"/>
      </w:tblGrid>
      <w:tr w:rsidR="004F2968" w:rsidRPr="00CE2D66" w14:paraId="73C3843A" w14:textId="77777777" w:rsidTr="00B676AC">
        <w:trPr>
          <w:trHeight w:val="438"/>
        </w:trPr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4D9E7" w14:textId="62EBFF2E" w:rsidR="004F2968" w:rsidRPr="00CE2D66" w:rsidRDefault="004F2968" w:rsidP="00B676AC">
            <w:pPr>
              <w:rPr>
                <w:rFonts w:asciiTheme="majorBidi" w:hAnsiTheme="majorBidi" w:cstheme="majorBidi"/>
                <w:rtl/>
              </w:rPr>
            </w:pPr>
            <w:r w:rsidRPr="00CE2D66">
              <w:rPr>
                <w:rFonts w:asciiTheme="majorBidi" w:hAnsiTheme="majorBidi" w:cstheme="majorBidi"/>
              </w:rPr>
              <w:lastRenderedPageBreak/>
              <w:t xml:space="preserve">                                                     Scopus</w:t>
            </w:r>
            <w:r w:rsidRPr="00CE2D66">
              <w:rPr>
                <w:rFonts w:asciiTheme="majorBidi" w:hAnsiTheme="majorBidi" w:cstheme="majorBidi"/>
                <w:lang w:val="en-US"/>
              </w:rPr>
              <w:t xml:space="preserve"> keyword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837DA" w14:textId="77777777" w:rsidR="004F2968" w:rsidRPr="00CE2D66" w:rsidRDefault="004F2968" w:rsidP="00B676AC">
            <w:pPr>
              <w:bidi/>
              <w:jc w:val="right"/>
              <w:rPr>
                <w:rFonts w:asciiTheme="majorBidi" w:hAnsiTheme="majorBidi" w:cstheme="majorBidi"/>
                <w:rtl/>
                <w:lang w:val="en-US"/>
              </w:rPr>
            </w:pPr>
            <w:r w:rsidRPr="00CE2D66">
              <w:rPr>
                <w:rFonts w:asciiTheme="majorBidi" w:hAnsiTheme="majorBidi" w:cstheme="majorBidi"/>
                <w:lang w:val="en-US"/>
              </w:rPr>
              <w:t xml:space="preserve">     #  </w:t>
            </w:r>
          </w:p>
        </w:tc>
      </w:tr>
      <w:tr w:rsidR="004F2968" w:rsidRPr="00CE2D66" w14:paraId="1C4291B6" w14:textId="77777777" w:rsidTr="00B676AC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4A3B3" w14:textId="617A95FB" w:rsidR="004F2968" w:rsidRPr="00CE2D66" w:rsidRDefault="004F2968" w:rsidP="00CE2D66">
            <w:pPr>
              <w:rPr>
                <w:rFonts w:asciiTheme="majorBidi" w:eastAsia="MS Mincho" w:hAnsiTheme="majorBidi" w:cstheme="majorBidi"/>
              </w:rPr>
            </w:pPr>
            <w:r w:rsidRPr="00CE2D66">
              <w:rPr>
                <w:rFonts w:asciiTheme="majorBidi" w:eastAsia="MS Mincho" w:hAnsiTheme="majorBidi" w:cstheme="majorBidi"/>
              </w:rPr>
              <w:t>(TITLE-ABS-KEY(</w:t>
            </w:r>
            <w:r w:rsidRPr="00CE2D66">
              <w:rPr>
                <w:rFonts w:asciiTheme="majorBidi" w:hAnsiTheme="majorBidi" w:cstheme="majorBidi"/>
                <w:lang w:val="en-US"/>
              </w:rPr>
              <w:t>"Telemedicine" OR "Remote Consultation" OR "Digital Health" OR "mHealth" OR "eHealth" OR "Telehealth" OR</w:t>
            </w:r>
            <w:r w:rsidRPr="00CE2D66">
              <w:rPr>
                <w:rFonts w:asciiTheme="majorBidi" w:hAnsiTheme="majorBidi" w:cstheme="majorBidi"/>
              </w:rPr>
              <w:t xml:space="preserve"> "mobile health" O</w:t>
            </w:r>
            <w:r w:rsidR="00CD4889" w:rsidRPr="00CE2D66">
              <w:rPr>
                <w:rFonts w:asciiTheme="majorBidi" w:hAnsiTheme="majorBidi" w:cstheme="majorBidi"/>
              </w:rPr>
              <w:t>R</w:t>
            </w:r>
            <w:r w:rsidRPr="00CE2D66">
              <w:rPr>
                <w:rFonts w:asciiTheme="majorBidi" w:hAnsiTheme="majorBidi" w:cstheme="majorBidi"/>
                <w:lang w:val="en-US"/>
              </w:rPr>
              <w:t xml:space="preserve"> "Digital Health"</w:t>
            </w:r>
            <w:r w:rsidR="00CD4889" w:rsidRPr="00CE2D66">
              <w:rPr>
                <w:rFonts w:asciiTheme="majorBidi" w:eastAsia="MS Mincho" w:hAnsiTheme="majorBidi" w:cstheme="majorBidi"/>
              </w:rPr>
              <w:t>))</w:t>
            </w:r>
          </w:p>
          <w:p w14:paraId="62F8E2D1" w14:textId="77777777" w:rsidR="004F2968" w:rsidRPr="00CE2D66" w:rsidRDefault="004F2968" w:rsidP="00B676AC">
            <w:pPr>
              <w:bidi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24F23" w14:textId="77777777" w:rsidR="004F2968" w:rsidRPr="00CE2D66" w:rsidRDefault="004F2968" w:rsidP="00B676AC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 w:rsidRPr="00CE2D66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4F2968" w:rsidRPr="00CE2D66" w14:paraId="3DB314EA" w14:textId="77777777" w:rsidTr="00B676AC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74BD0" w14:textId="7EA51B9E" w:rsidR="00CD4889" w:rsidRPr="00CE2D66" w:rsidRDefault="00CD4889" w:rsidP="00CD4889">
            <w:pPr>
              <w:rPr>
                <w:rFonts w:asciiTheme="majorBidi" w:eastAsia="MS Mincho" w:hAnsiTheme="majorBidi" w:cstheme="majorBidi"/>
              </w:rPr>
            </w:pPr>
            <w:r w:rsidRPr="00CE2D66">
              <w:rPr>
                <w:rFonts w:asciiTheme="majorBidi" w:eastAsia="MS Mincho" w:hAnsiTheme="majorBidi" w:cstheme="majorBidi"/>
              </w:rPr>
              <w:t>(TITLE-ABS-KEY(</w:t>
            </w:r>
            <w:r w:rsidR="004F2968" w:rsidRPr="00CE2D66">
              <w:rPr>
                <w:rFonts w:asciiTheme="majorBidi" w:hAnsiTheme="majorBidi" w:cstheme="majorBidi"/>
                <w:lang w:val="en-US"/>
              </w:rPr>
              <w:t>"Aged" OR "Older Adults" OR "Elder*" OR "Geriatric Patients" OR "Older Adults" OR "Elderly" OR "Geriatric*" OR senior*</w:t>
            </w:r>
            <w:r w:rsidRPr="00CE2D66">
              <w:rPr>
                <w:rFonts w:asciiTheme="majorBidi" w:eastAsia="MS Mincho" w:hAnsiTheme="majorBidi" w:cstheme="majorBidi"/>
              </w:rPr>
              <w:t>))</w:t>
            </w:r>
          </w:p>
          <w:p w14:paraId="6F28ED46" w14:textId="77777777" w:rsidR="004F2968" w:rsidRPr="00CE2D66" w:rsidRDefault="004F2968" w:rsidP="00B676AC">
            <w:pPr>
              <w:bidi/>
              <w:rPr>
                <w:rFonts w:asciiTheme="majorBidi" w:hAnsiTheme="majorBidi" w:cstheme="majorBidi"/>
                <w:rtl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38507" w14:textId="77777777" w:rsidR="004F2968" w:rsidRPr="00CE2D66" w:rsidRDefault="004F2968" w:rsidP="00B676AC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 w:rsidRPr="00CE2D66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4F2968" w:rsidRPr="00CE2D66" w14:paraId="7F29F5F7" w14:textId="77777777" w:rsidTr="00B676AC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637C4" w14:textId="1F21757C" w:rsidR="004F2968" w:rsidRPr="00CE2D66" w:rsidRDefault="00CD4889" w:rsidP="00CE2D66">
            <w:pPr>
              <w:rPr>
                <w:rFonts w:asciiTheme="majorBidi" w:eastAsia="MS Mincho" w:hAnsiTheme="majorBidi" w:cstheme="majorBidi"/>
              </w:rPr>
            </w:pPr>
            <w:r w:rsidRPr="00CE2D66">
              <w:rPr>
                <w:rFonts w:asciiTheme="majorBidi" w:eastAsia="MS Mincho" w:hAnsiTheme="majorBidi" w:cstheme="majorBidi"/>
              </w:rPr>
              <w:t>(TITLE-ABS-KEY(</w:t>
            </w:r>
            <w:r w:rsidR="004F2968" w:rsidRPr="00CE2D66">
              <w:rPr>
                <w:rFonts w:asciiTheme="majorBidi" w:hAnsiTheme="majorBidi" w:cstheme="majorBidi"/>
                <w:lang w:val="en-US"/>
              </w:rPr>
              <w:t xml:space="preserve">"Primary Health Care" OR "Family Practice" OR "General Practice" OR "Primary care" OR </w:t>
            </w:r>
            <w:r w:rsidR="004F2968" w:rsidRPr="00CE2D66">
              <w:rPr>
                <w:rFonts w:asciiTheme="majorBidi" w:hAnsiTheme="majorBidi" w:cstheme="majorBidi"/>
              </w:rPr>
              <w:t>"family medicine"</w:t>
            </w:r>
            <w:r w:rsidR="00CE2D66" w:rsidRPr="00CE2D66">
              <w:rPr>
                <w:rFonts w:asciiTheme="majorBidi" w:eastAsia="MS Mincho" w:hAnsiTheme="majorBidi" w:cstheme="majorBidi"/>
              </w:rPr>
              <w:t>))</w:t>
            </w:r>
          </w:p>
          <w:p w14:paraId="2D061D1E" w14:textId="77777777" w:rsidR="004F2968" w:rsidRPr="00CE2D66" w:rsidRDefault="004F2968" w:rsidP="00B676AC">
            <w:pPr>
              <w:shd w:val="clear" w:color="auto" w:fill="FAFAFC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7C33D" w14:textId="77777777" w:rsidR="004F2968" w:rsidRPr="00CE2D66" w:rsidRDefault="004F2968" w:rsidP="00B676AC">
            <w:pPr>
              <w:bidi/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 w:rsidRPr="00CE2D66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4F2968" w:rsidRPr="00CE2D66" w14:paraId="4AA05E0E" w14:textId="77777777" w:rsidTr="00B676AC">
        <w:tc>
          <w:tcPr>
            <w:tcW w:w="8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DF9C6" w14:textId="77777777" w:rsidR="004F2968" w:rsidRPr="00CE2D66" w:rsidRDefault="004F2968" w:rsidP="00B676AC">
            <w:pPr>
              <w:shd w:val="clear" w:color="auto" w:fill="FAFAFC"/>
              <w:rPr>
                <w:rFonts w:asciiTheme="majorBidi" w:hAnsiTheme="majorBidi" w:cstheme="majorBidi"/>
                <w:b/>
                <w:bCs/>
              </w:rPr>
            </w:pPr>
            <w:r w:rsidRPr="00CE2D66">
              <w:rPr>
                <w:rStyle w:val="Strong"/>
                <w:rFonts w:asciiTheme="majorBidi" w:hAnsiTheme="majorBidi" w:cstheme="majorBidi"/>
                <w:b w:val="0"/>
                <w:bCs w:val="0"/>
              </w:rPr>
              <w:t>#1 AND #2 AND #3</w:t>
            </w:r>
          </w:p>
          <w:p w14:paraId="03F3C9C5" w14:textId="77777777" w:rsidR="004F2968" w:rsidRPr="00CE2D66" w:rsidRDefault="004F2968" w:rsidP="00B676AC">
            <w:pPr>
              <w:shd w:val="clear" w:color="auto" w:fill="FAFAFC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03DD1" w14:textId="77777777" w:rsidR="004F2968" w:rsidRPr="00CE2D66" w:rsidRDefault="004F2968" w:rsidP="00B676AC">
            <w:pPr>
              <w:bidi/>
              <w:jc w:val="center"/>
              <w:rPr>
                <w:rFonts w:asciiTheme="majorBidi" w:hAnsiTheme="majorBidi" w:cstheme="majorBidi"/>
                <w:lang w:val="en-US"/>
              </w:rPr>
            </w:pPr>
            <w:r w:rsidRPr="00CE2D66"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</w:tbl>
    <w:p w14:paraId="19B2D498" w14:textId="77777777" w:rsidR="004F2968" w:rsidRDefault="004F2968"/>
    <w:p w14:paraId="50E2FD75" w14:textId="78750246" w:rsidR="004F2968" w:rsidRDefault="004F2968" w:rsidP="00382823">
      <w:pPr>
        <w:bidi/>
        <w:rPr>
          <w:rtl/>
        </w:rPr>
      </w:pPr>
    </w:p>
    <w:sectPr w:rsidR="004F29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SansPro">
    <w:altName w:val="Cambria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212"/>
    <w:rsid w:val="00062EF5"/>
    <w:rsid w:val="00066CA1"/>
    <w:rsid w:val="000A2CCE"/>
    <w:rsid w:val="000E12C6"/>
    <w:rsid w:val="000E65A6"/>
    <w:rsid w:val="00143DD7"/>
    <w:rsid w:val="0016110D"/>
    <w:rsid w:val="00176FA5"/>
    <w:rsid w:val="001D6465"/>
    <w:rsid w:val="00270047"/>
    <w:rsid w:val="00323EA9"/>
    <w:rsid w:val="0038154F"/>
    <w:rsid w:val="00382823"/>
    <w:rsid w:val="003B089B"/>
    <w:rsid w:val="003C1201"/>
    <w:rsid w:val="003C42B9"/>
    <w:rsid w:val="003F0563"/>
    <w:rsid w:val="003F7B41"/>
    <w:rsid w:val="00473911"/>
    <w:rsid w:val="00483391"/>
    <w:rsid w:val="004D0E52"/>
    <w:rsid w:val="004F2968"/>
    <w:rsid w:val="005162D0"/>
    <w:rsid w:val="00535691"/>
    <w:rsid w:val="005936CA"/>
    <w:rsid w:val="005F45C2"/>
    <w:rsid w:val="006117D0"/>
    <w:rsid w:val="006B292D"/>
    <w:rsid w:val="006D6D57"/>
    <w:rsid w:val="00795C5E"/>
    <w:rsid w:val="00796636"/>
    <w:rsid w:val="00803FF6"/>
    <w:rsid w:val="00832739"/>
    <w:rsid w:val="0084424F"/>
    <w:rsid w:val="008C4901"/>
    <w:rsid w:val="008F06DD"/>
    <w:rsid w:val="00905920"/>
    <w:rsid w:val="00926E58"/>
    <w:rsid w:val="0095363A"/>
    <w:rsid w:val="009C3B0E"/>
    <w:rsid w:val="009C4103"/>
    <w:rsid w:val="009E1A05"/>
    <w:rsid w:val="00A46ACE"/>
    <w:rsid w:val="00A74D91"/>
    <w:rsid w:val="00A93AD9"/>
    <w:rsid w:val="00AB0171"/>
    <w:rsid w:val="00B07F53"/>
    <w:rsid w:val="00B353C0"/>
    <w:rsid w:val="00BF67EA"/>
    <w:rsid w:val="00C4687F"/>
    <w:rsid w:val="00C51A65"/>
    <w:rsid w:val="00C63212"/>
    <w:rsid w:val="00CC1E5B"/>
    <w:rsid w:val="00CD4889"/>
    <w:rsid w:val="00CE2D66"/>
    <w:rsid w:val="00D05226"/>
    <w:rsid w:val="00D07C2D"/>
    <w:rsid w:val="00D35201"/>
    <w:rsid w:val="00D50C7E"/>
    <w:rsid w:val="00D6274C"/>
    <w:rsid w:val="00D91781"/>
    <w:rsid w:val="00D93FFF"/>
    <w:rsid w:val="00F560E7"/>
    <w:rsid w:val="00F64EB5"/>
    <w:rsid w:val="00F65CBA"/>
    <w:rsid w:val="00F7199B"/>
    <w:rsid w:val="00F73C36"/>
    <w:rsid w:val="00F9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8C4F1"/>
  <w15:chartTrackingRefBased/>
  <w15:docId w15:val="{AC34796D-5A76-F147-A2D6-E0818CABF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C3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2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2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2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2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2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2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2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2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2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2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2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2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2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2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2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2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2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2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2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3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2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32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2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32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21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32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2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21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73C36"/>
    <w:rPr>
      <w:b/>
      <w:bCs/>
    </w:rPr>
  </w:style>
  <w:style w:type="character" w:customStyle="1" w:styleId="row-boolean">
    <w:name w:val="row-boolean"/>
    <w:basedOn w:val="DefaultParagraphFont"/>
    <w:rsid w:val="00F73C36"/>
  </w:style>
  <w:style w:type="paragraph" w:styleId="NormalWeb">
    <w:name w:val="Normal (Web)"/>
    <w:basedOn w:val="Normal"/>
    <w:uiPriority w:val="99"/>
    <w:unhideWhenUsed/>
    <w:rsid w:val="004F2968"/>
    <w:pPr>
      <w:spacing w:before="100" w:beforeAutospacing="1" w:after="100" w:afterAutospacing="1"/>
    </w:pPr>
    <w:rPr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a Birati</dc:creator>
  <cp:keywords/>
  <dc:description/>
  <cp:lastModifiedBy>Yosefa Birati</cp:lastModifiedBy>
  <cp:revision>10</cp:revision>
  <dcterms:created xsi:type="dcterms:W3CDTF">2025-04-07T09:56:00Z</dcterms:created>
  <dcterms:modified xsi:type="dcterms:W3CDTF">2025-12-07T10:07:00Z</dcterms:modified>
</cp:coreProperties>
</file>